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4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1"/>
        <w:gridCol w:w="1132"/>
        <w:gridCol w:w="1275"/>
        <w:gridCol w:w="1275"/>
        <w:gridCol w:w="1423"/>
        <w:gridCol w:w="991"/>
        <w:gridCol w:w="848"/>
        <w:gridCol w:w="906"/>
        <w:gridCol w:w="7"/>
      </w:tblGrid>
      <w:tr w:rsidR="001D6599" w:rsidRPr="00AF0629" w14:paraId="5E4B30A4" w14:textId="77777777" w:rsidTr="00823BCF">
        <w:trPr>
          <w:gridAfter w:val="1"/>
          <w:wAfter w:w="7" w:type="dxa"/>
          <w:trHeight w:val="223"/>
        </w:trPr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14:paraId="503FFD8B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E8C8C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792A289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F724D24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1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6432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Correlation</w:t>
            </w:r>
          </w:p>
        </w:tc>
      </w:tr>
      <w:tr w:rsidR="001D6599" w:rsidRPr="00AF0629" w14:paraId="780D392E" w14:textId="77777777" w:rsidTr="00823BCF">
        <w:trPr>
          <w:trHeight w:val="439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5FEFD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AF0629">
              <w:rPr>
                <w:rFonts w:ascii="Times New Roman" w:hAnsi="Times New Roman"/>
                <w:b/>
                <w:bCs/>
                <w:iCs/>
              </w:rPr>
              <w:t>Isotyp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3E99A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  <w:iCs/>
              </w:rPr>
              <w:t>Antige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5B3E8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3818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0629">
              <w:rPr>
                <w:rFonts w:ascii="Times New Roman" w:hAnsi="Times New Roman"/>
                <w:b/>
                <w:bCs/>
              </w:rPr>
              <w:t>Mean ± SEM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D055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0629">
              <w:rPr>
                <w:rFonts w:ascii="Times New Roman" w:hAnsi="Times New Roman"/>
                <w:b/>
              </w:rPr>
              <w:t>Cumulative FE</w:t>
            </w:r>
            <w:bookmarkStart w:id="0" w:name="_GoBack"/>
            <w:bookmarkEnd w:id="0"/>
            <w:r w:rsidRPr="00AF0629">
              <w:rPr>
                <w:rFonts w:ascii="Times New Roman" w:hAnsi="Times New Roman"/>
                <w:b/>
              </w:rPr>
              <w:t xml:space="preserve">C 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39B25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Worm burden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3DCE5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0629">
              <w:rPr>
                <w:rFonts w:ascii="Times New Roman" w:hAnsi="Times New Roman"/>
                <w:b/>
                <w:bCs/>
              </w:rPr>
              <w:t>Worm length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E0832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b/>
              </w:rPr>
              <w:t>EIU</w:t>
            </w:r>
          </w:p>
        </w:tc>
      </w:tr>
      <w:tr w:rsidR="001D6599" w:rsidRPr="00AF0629" w14:paraId="411CB0A3" w14:textId="77777777" w:rsidTr="00823BCF">
        <w:trPr>
          <w:trHeight w:val="289"/>
        </w:trPr>
        <w:tc>
          <w:tcPr>
            <w:tcW w:w="99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7A3C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IgG</w:t>
            </w:r>
            <w:r w:rsidRPr="00AF0629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3E6A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APY-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5A10A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Va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9FD1FA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733 ± 0.050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,c</w:t>
            </w:r>
            <w:proofErr w:type="gramEnd"/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73963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9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17570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64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327CD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00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A9C58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12</w:t>
            </w:r>
          </w:p>
        </w:tc>
      </w:tr>
      <w:tr w:rsidR="001D6599" w:rsidRPr="00AF0629" w14:paraId="1CFCE5F3" w14:textId="77777777" w:rsidTr="00823BCF">
        <w:trPr>
          <w:trHeight w:val="281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140CC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F94F3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1E2A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Con</w:t>
            </w:r>
          </w:p>
        </w:tc>
        <w:tc>
          <w:tcPr>
            <w:tcW w:w="1275" w:type="dxa"/>
          </w:tcPr>
          <w:p w14:paraId="15F0F93C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989 ± 0.012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64119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C2EC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63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C5CB1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CD38F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40</w:t>
            </w:r>
          </w:p>
        </w:tc>
      </w:tr>
      <w:tr w:rsidR="001D6599" w:rsidRPr="00AF0629" w14:paraId="50449D49" w14:textId="77777777" w:rsidTr="00823BCF">
        <w:trPr>
          <w:trHeight w:val="25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E5C51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85C61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ASP-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CBD9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Vac</w:t>
            </w:r>
          </w:p>
        </w:tc>
        <w:tc>
          <w:tcPr>
            <w:tcW w:w="1275" w:type="dxa"/>
          </w:tcPr>
          <w:p w14:paraId="2F034212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701 ± 0.059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A870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BE7BF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18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6650C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67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F7552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64</w:t>
            </w:r>
          </w:p>
        </w:tc>
      </w:tr>
      <w:tr w:rsidR="001D6599" w:rsidRPr="00AF0629" w14:paraId="3F99C360" w14:textId="77777777" w:rsidTr="00823BCF">
        <w:trPr>
          <w:trHeight w:val="25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2D2D5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F2300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E86F4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Con</w:t>
            </w:r>
          </w:p>
        </w:tc>
        <w:tc>
          <w:tcPr>
            <w:tcW w:w="1275" w:type="dxa"/>
          </w:tcPr>
          <w:p w14:paraId="39ABEAD9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04 ± 0.001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D671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9B881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7CEBC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2B9AB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21</w:t>
            </w:r>
          </w:p>
        </w:tc>
      </w:tr>
      <w:tr w:rsidR="001D6599" w:rsidRPr="00AF0629" w14:paraId="50598848" w14:textId="77777777" w:rsidTr="00823BCF">
        <w:trPr>
          <w:trHeight w:val="400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903D5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4C091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CF-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C71BC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Vac</w:t>
            </w:r>
          </w:p>
        </w:tc>
        <w:tc>
          <w:tcPr>
            <w:tcW w:w="1275" w:type="dxa"/>
            <w:vAlign w:val="center"/>
          </w:tcPr>
          <w:p w14:paraId="32C42B44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844 ± 0.048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c,d</w:t>
            </w:r>
            <w:proofErr w:type="gramEnd"/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C8DBF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791**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69B26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409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AD494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03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9E818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600</w:t>
            </w:r>
          </w:p>
        </w:tc>
      </w:tr>
      <w:tr w:rsidR="001D6599" w:rsidRPr="00AF0629" w14:paraId="6B8E1B97" w14:textId="77777777" w:rsidTr="00823BCF">
        <w:trPr>
          <w:trHeight w:val="24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E086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50D85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46056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Con</w:t>
            </w:r>
          </w:p>
        </w:tc>
        <w:tc>
          <w:tcPr>
            <w:tcW w:w="1275" w:type="dxa"/>
          </w:tcPr>
          <w:p w14:paraId="7570A5D8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48 ± 0.014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7512B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63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1C8A5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98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B3CAF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56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3B7C6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80</w:t>
            </w:r>
          </w:p>
        </w:tc>
      </w:tr>
      <w:tr w:rsidR="001D6599" w:rsidRPr="00AF0629" w14:paraId="04ED31CA" w14:textId="77777777" w:rsidTr="00823BCF">
        <w:trPr>
          <w:trHeight w:val="24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56904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A8D5A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ES2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D99CD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Vac</w:t>
            </w:r>
          </w:p>
        </w:tc>
        <w:tc>
          <w:tcPr>
            <w:tcW w:w="1275" w:type="dxa"/>
          </w:tcPr>
          <w:p w14:paraId="3B321AB9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754 ± 0.048</w:t>
            </w:r>
            <w:proofErr w:type="gramStart"/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,c</w:t>
            </w:r>
            <w:proofErr w:type="gramEnd"/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80F7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555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5FD0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27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9DE19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503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A4105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12</w:t>
            </w:r>
          </w:p>
        </w:tc>
      </w:tr>
      <w:tr w:rsidR="001D6599" w:rsidRPr="00AF0629" w14:paraId="12CED9CF" w14:textId="77777777" w:rsidTr="00823BCF">
        <w:trPr>
          <w:trHeight w:val="24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BC51D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59BE3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A2FB3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Con</w:t>
            </w:r>
          </w:p>
        </w:tc>
        <w:tc>
          <w:tcPr>
            <w:tcW w:w="1275" w:type="dxa"/>
          </w:tcPr>
          <w:p w14:paraId="5124D6D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19 ± 0.004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3F19F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88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9149C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81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89930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12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98B38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632*</w:t>
            </w:r>
          </w:p>
        </w:tc>
      </w:tr>
      <w:tr w:rsidR="001D6599" w:rsidRPr="00AF0629" w14:paraId="1AA4BA3C" w14:textId="77777777" w:rsidTr="00823BCF">
        <w:trPr>
          <w:trHeight w:val="24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69458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5CC02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MEP-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052FA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Vac</w:t>
            </w:r>
          </w:p>
        </w:tc>
        <w:tc>
          <w:tcPr>
            <w:tcW w:w="1275" w:type="dxa"/>
          </w:tcPr>
          <w:p w14:paraId="329C0A0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891 ± 0.046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3973C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00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B6CD6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09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B3BE3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67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54DC2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600</w:t>
            </w:r>
          </w:p>
        </w:tc>
      </w:tr>
      <w:tr w:rsidR="001D6599" w:rsidRPr="00AF0629" w14:paraId="78BFDF67" w14:textId="77777777" w:rsidTr="00823BCF">
        <w:trPr>
          <w:trHeight w:val="24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95076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0A65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A51E4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Con</w:t>
            </w:r>
          </w:p>
        </w:tc>
        <w:tc>
          <w:tcPr>
            <w:tcW w:w="1275" w:type="dxa"/>
          </w:tcPr>
          <w:p w14:paraId="7F045C16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36 ± 0.009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DA409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01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AEAC6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D9149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87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B71F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406</w:t>
            </w:r>
          </w:p>
        </w:tc>
      </w:tr>
      <w:tr w:rsidR="001D6599" w:rsidRPr="00AF0629" w14:paraId="74F93E7C" w14:textId="77777777" w:rsidTr="00823BCF">
        <w:trPr>
          <w:trHeight w:val="24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A67FA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3E1E0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MIF-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D122F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Vac</w:t>
            </w:r>
          </w:p>
        </w:tc>
        <w:tc>
          <w:tcPr>
            <w:tcW w:w="1275" w:type="dxa"/>
          </w:tcPr>
          <w:p w14:paraId="4A4F7DAD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569 ± 0.078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53634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82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D595D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91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9EA8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12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7EBA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30</w:t>
            </w:r>
          </w:p>
        </w:tc>
      </w:tr>
      <w:tr w:rsidR="001D6599" w:rsidRPr="00AF0629" w14:paraId="7B8FEA4D" w14:textId="77777777" w:rsidTr="00823BCF">
        <w:trPr>
          <w:trHeight w:val="24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F17C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0FDF2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B0B06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Con</w:t>
            </w:r>
          </w:p>
        </w:tc>
        <w:tc>
          <w:tcPr>
            <w:tcW w:w="1275" w:type="dxa"/>
          </w:tcPr>
          <w:p w14:paraId="6C22C469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22 ± 0.005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5EB2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12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C0115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84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22D0A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242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6AB20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389</w:t>
            </w:r>
          </w:p>
        </w:tc>
      </w:tr>
      <w:tr w:rsidR="001D6599" w:rsidRPr="00AF0629" w14:paraId="41C7799A" w14:textId="77777777" w:rsidTr="00823BCF">
        <w:trPr>
          <w:trHeight w:val="24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C799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18C2A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SAA-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B2032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Vac</w:t>
            </w:r>
          </w:p>
        </w:tc>
        <w:tc>
          <w:tcPr>
            <w:tcW w:w="1275" w:type="dxa"/>
          </w:tcPr>
          <w:p w14:paraId="4CAED83C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692 ± 0.067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AA46D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DA105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82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705A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321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07A0F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06</w:t>
            </w:r>
          </w:p>
        </w:tc>
      </w:tr>
      <w:tr w:rsidR="001D6599" w:rsidRPr="00AF0629" w14:paraId="0FE59693" w14:textId="77777777" w:rsidTr="00823BCF">
        <w:trPr>
          <w:trHeight w:val="24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0CEDB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C6D1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1FAC6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Con</w:t>
            </w:r>
          </w:p>
        </w:tc>
        <w:tc>
          <w:tcPr>
            <w:tcW w:w="1275" w:type="dxa"/>
          </w:tcPr>
          <w:p w14:paraId="008E5BAB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16 ± 0.002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F6B83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C69DE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66309B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384AD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</w:tr>
      <w:tr w:rsidR="001D6599" w:rsidRPr="00AF0629" w14:paraId="08F0BFA0" w14:textId="77777777" w:rsidTr="00823BCF">
        <w:trPr>
          <w:trHeight w:val="244"/>
        </w:trPr>
        <w:tc>
          <w:tcPr>
            <w:tcW w:w="99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E41F1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4B1C4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bCs/>
                <w:sz w:val="18"/>
                <w:szCs w:val="18"/>
              </w:rPr>
              <w:t>Tci-TGH-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45F62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Vac</w:t>
            </w:r>
          </w:p>
        </w:tc>
        <w:tc>
          <w:tcPr>
            <w:tcW w:w="1275" w:type="dxa"/>
          </w:tcPr>
          <w:p w14:paraId="3C2BE86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709 ± 0.061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F7AED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327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BC930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8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2104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42</w:t>
            </w:r>
          </w:p>
        </w:tc>
        <w:tc>
          <w:tcPr>
            <w:tcW w:w="91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74577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091</w:t>
            </w:r>
          </w:p>
        </w:tc>
      </w:tr>
      <w:tr w:rsidR="001D6599" w:rsidRPr="00AF0629" w14:paraId="76D6029C" w14:textId="77777777" w:rsidTr="00823BCF">
        <w:trPr>
          <w:trHeight w:val="244"/>
        </w:trPr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404FD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029AA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B2ABD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b/>
                <w:sz w:val="18"/>
                <w:szCs w:val="18"/>
              </w:rPr>
              <w:t>CHB C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DA34F2D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1.028 ± 0.005</w:t>
            </w:r>
            <w:r w:rsidRPr="00AF062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16C3B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187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1E913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-0.10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76F59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82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75CF6" w14:textId="77777777" w:rsidR="001D6599" w:rsidRPr="00AF0629" w:rsidRDefault="001D6599" w:rsidP="00823BC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F0629">
              <w:rPr>
                <w:rFonts w:ascii="Times New Roman" w:hAnsi="Times New Roman"/>
                <w:sz w:val="18"/>
                <w:szCs w:val="18"/>
              </w:rPr>
              <w:t>0.278</w:t>
            </w:r>
          </w:p>
        </w:tc>
      </w:tr>
    </w:tbl>
    <w:p w14:paraId="0B2F1230" w14:textId="2C3EDC9A" w:rsidR="002F2E70" w:rsidRDefault="002F2E70" w:rsidP="00823BCF">
      <w:pPr>
        <w:spacing w:after="0" w:line="240" w:lineRule="auto"/>
      </w:pPr>
    </w:p>
    <w:p w14:paraId="02A1D91D" w14:textId="77777777" w:rsidR="001D6599" w:rsidRDefault="001D6599" w:rsidP="00823BCF">
      <w:pPr>
        <w:spacing w:after="0" w:line="240" w:lineRule="auto"/>
      </w:pPr>
    </w:p>
    <w:sectPr w:rsidR="001D65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599"/>
    <w:rsid w:val="001D6599"/>
    <w:rsid w:val="002F2E70"/>
    <w:rsid w:val="0082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418FA"/>
  <w15:chartTrackingRefBased/>
  <w15:docId w15:val="{1DC7E0AD-A752-4422-AE19-DE02D6B0E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6599"/>
    <w:pPr>
      <w:suppressAutoHyphens/>
      <w:autoSpaceDN w:val="0"/>
      <w:spacing w:line="48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
 Machín Pérez</dc:creator>
  <cp:keywords/>
  <dc:description/>
  <cp:lastModifiedBy>Elodie Coulamy</cp:lastModifiedBy>
  <cp:revision>2</cp:revision>
  <dcterms:created xsi:type="dcterms:W3CDTF">2021-05-26T14:20:00Z</dcterms:created>
  <dcterms:modified xsi:type="dcterms:W3CDTF">2021-05-28T13:03:00Z</dcterms:modified>
</cp:coreProperties>
</file>